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0976D8" w14:textId="7BA7608E" w:rsidR="00AB2EB4" w:rsidRPr="00461241" w:rsidRDefault="0048277A" w:rsidP="00D14D6B">
      <w:pPr>
        <w:spacing w:line="480" w:lineRule="auto"/>
        <w:jc w:val="both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>S2</w:t>
      </w:r>
      <w:r w:rsidR="00E8593D" w:rsidRPr="00461241">
        <w:rPr>
          <w:rFonts w:ascii="Arial" w:hAnsi="Arial" w:cs="Arial"/>
          <w:b/>
          <w:bCs/>
        </w:rPr>
        <w:t xml:space="preserve"> Table.</w:t>
      </w:r>
      <w:r w:rsidR="00E8593D" w:rsidRPr="00461241">
        <w:rPr>
          <w:rFonts w:ascii="Arial" w:hAnsi="Arial" w:cs="Arial"/>
        </w:rPr>
        <w:t xml:space="preserve"> </w:t>
      </w:r>
      <w:r w:rsidR="00E8593D" w:rsidRPr="00461241">
        <w:rPr>
          <w:rFonts w:ascii="Arial" w:hAnsi="Arial" w:cs="Arial"/>
          <w:b/>
          <w:bCs/>
        </w:rPr>
        <w:t>Reclassification matrix of individual mice according to LDA analysis of ECG patterns</w:t>
      </w:r>
      <w:r>
        <w:rPr>
          <w:rFonts w:ascii="Arial" w:hAnsi="Arial" w:cs="Arial"/>
          <w:b/>
          <w:bCs/>
        </w:rPr>
        <w:t>.</w:t>
      </w:r>
    </w:p>
    <w:tbl>
      <w:tblPr>
        <w:tblW w:w="9990" w:type="dxa"/>
        <w:tblLook w:val="04A0" w:firstRow="1" w:lastRow="0" w:firstColumn="1" w:lastColumn="0" w:noHBand="0" w:noVBand="1"/>
      </w:tblPr>
      <w:tblGrid>
        <w:gridCol w:w="2160"/>
        <w:gridCol w:w="1364"/>
        <w:gridCol w:w="1132"/>
        <w:gridCol w:w="1364"/>
        <w:gridCol w:w="1418"/>
        <w:gridCol w:w="1300"/>
        <w:gridCol w:w="1512"/>
      </w:tblGrid>
      <w:tr w:rsidR="00E8593D" w:rsidRPr="00461241" w14:paraId="4C35D5DC" w14:textId="77777777" w:rsidTr="00E8593D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5359" w14:textId="77777777" w:rsidR="00E8593D" w:rsidRPr="00461241" w:rsidRDefault="00E8593D" w:rsidP="00A51B47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5646" w14:textId="77777777" w:rsidR="00E8593D" w:rsidRPr="00461241" w:rsidRDefault="00E8593D" w:rsidP="00A51B47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8636" w14:textId="77777777" w:rsidR="00E8593D" w:rsidRPr="00461241" w:rsidRDefault="00E8593D" w:rsidP="00A51B47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redicted grou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83BB" w14:textId="77777777" w:rsidR="00E8593D" w:rsidRPr="00461241" w:rsidRDefault="00E8593D" w:rsidP="00A51B47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8D06" w14:textId="77777777" w:rsidR="00E8593D" w:rsidRPr="00461241" w:rsidRDefault="00E8593D" w:rsidP="00A51B47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E2C1532" w14:textId="77777777" w:rsidR="00E8593D" w:rsidRPr="00461241" w:rsidRDefault="00E8593D" w:rsidP="00A51B47">
            <w:pPr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E8593D" w:rsidRPr="00461241" w14:paraId="743D36DE" w14:textId="77777777" w:rsidTr="00E8593D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A49B0" w14:textId="5E7A30E4" w:rsidR="00E8593D" w:rsidRPr="00461241" w:rsidRDefault="00E8593D" w:rsidP="00E8593D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ctual group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9CCF0" w14:textId="58F1B8E7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infected ICR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7F186" w14:textId="3E539B46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Theme="minorEastAsia" w:hAnsi="Arial" w:cs="Arial"/>
                <w:color w:val="000000" w:themeColor="text1"/>
                <w:kern w:val="24"/>
                <w:lang w:bidi="mr-IN"/>
              </w:rPr>
              <w:t>ICR Late Chroni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96F75" w14:textId="5CA6BDB6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Theme="minorEastAsia" w:hAnsi="Arial" w:cs="Arial"/>
                <w:color w:val="000000" w:themeColor="text1"/>
                <w:kern w:val="24"/>
                <w:lang w:bidi="mr-IN"/>
              </w:rPr>
              <w:t>Uninfected Balb/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85A3CF" w14:textId="206BC9D1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Theme="minorEastAsia" w:hAnsi="Arial" w:cs="Arial"/>
                <w:color w:val="000000" w:themeColor="text1"/>
                <w:kern w:val="24"/>
                <w:lang w:bidi="mr-IN"/>
              </w:rPr>
              <w:t>Balb/c Late Chron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A20E8" w14:textId="77777777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D1C8D" w14:textId="77777777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rrect</w:t>
            </w:r>
          </w:p>
        </w:tc>
      </w:tr>
      <w:tr w:rsidR="00E8593D" w:rsidRPr="00461241" w14:paraId="6C58A9C7" w14:textId="77777777" w:rsidTr="00E8593D">
        <w:trPr>
          <w:trHeight w:val="32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EE732" w14:textId="0F7477AB" w:rsidR="00E8593D" w:rsidRPr="00461241" w:rsidRDefault="00E8593D" w:rsidP="00E8593D">
            <w:pPr>
              <w:rPr>
                <w:rFonts w:ascii="Arial" w:eastAsia="Times New Roman" w:hAnsi="Arial" w:cs="Arial"/>
                <w:color w:val="000000"/>
                <w:kern w:val="0"/>
                <w:cs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ninfected ICR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84F72" w14:textId="592F9044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Theme="minorEastAsia" w:hAnsi="Arial" w:cs="Arial"/>
                <w:color w:val="000000" w:themeColor="text1"/>
                <w:kern w:val="24"/>
                <w:cs/>
                <w:lang w:bidi="mr-IN"/>
              </w:rPr>
              <w:t>5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C79A5" w14:textId="71C3F6BE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Theme="minorEastAsia" w:hAnsi="Arial" w:cs="Arial"/>
                <w:color w:val="000000" w:themeColor="text1"/>
                <w:kern w:val="24"/>
                <w:cs/>
                <w:lang w:bidi="mr-IN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36F61" w14:textId="297A0A8C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Theme="minorEastAsia" w:hAnsi="Arial" w:cs="Arial"/>
                <w:color w:val="000000" w:themeColor="text1"/>
                <w:kern w:val="24"/>
                <w:cs/>
                <w:lang w:bidi="mr-IN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4BE2C" w14:textId="622A0FF2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0610C" w14:textId="18B85EA8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  <w:t>6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D2A5" w14:textId="6F469D68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.3 %</w:t>
            </w:r>
          </w:p>
        </w:tc>
      </w:tr>
      <w:tr w:rsidR="00E8593D" w:rsidRPr="00461241" w14:paraId="6101B640" w14:textId="77777777" w:rsidTr="00E8593D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62D15" w14:textId="76B72E4B" w:rsidR="00E8593D" w:rsidRPr="00461241" w:rsidRDefault="00E8593D" w:rsidP="00E8593D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Theme="minorEastAsia" w:hAnsi="Arial" w:cs="Arial"/>
                <w:color w:val="000000" w:themeColor="text1"/>
                <w:kern w:val="24"/>
                <w:lang w:bidi="mr-IN"/>
              </w:rPr>
              <w:t>ICR Late Chroni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46C8" w14:textId="37CDEA86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463CA" w14:textId="44A37DF5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4FD0C" w14:textId="2FDEC00B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C85D5" w14:textId="5C18B2A4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:rtl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FE7195E" w14:textId="7414169E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EE96" w14:textId="3DC11029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7.5%</w:t>
            </w:r>
          </w:p>
        </w:tc>
      </w:tr>
      <w:tr w:rsidR="00E8593D" w:rsidRPr="00461241" w14:paraId="177B7A45" w14:textId="77777777" w:rsidTr="00E8593D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99336" w14:textId="4C0227B5" w:rsidR="00E8593D" w:rsidRPr="00461241" w:rsidRDefault="00E8593D" w:rsidP="00E8593D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Theme="minorEastAsia" w:hAnsi="Arial" w:cs="Arial"/>
                <w:color w:val="000000" w:themeColor="text1"/>
                <w:kern w:val="24"/>
                <w:lang w:bidi="mr-IN"/>
              </w:rPr>
              <w:t>Uninfected Balb/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14FE9" w14:textId="051113F6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Theme="minorEastAsia" w:hAnsi="Arial" w:cs="Arial"/>
                <w:color w:val="000000" w:themeColor="text1"/>
                <w:kern w:val="24"/>
                <w:cs/>
                <w:lang w:bidi="mr-IN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3A0EB" w14:textId="17F8026C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Theme="minorEastAsia" w:hAnsi="Arial" w:cs="Arial"/>
                <w:color w:val="000000" w:themeColor="text1"/>
                <w:kern w:val="24"/>
                <w:cs/>
                <w:lang w:bidi="mr-IN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13A35" w14:textId="2948AE10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Theme="minorEastAsia" w:hAnsi="Arial" w:cs="Arial"/>
                <w:color w:val="000000" w:themeColor="text1"/>
                <w:kern w:val="24"/>
                <w:cs/>
                <w:lang w:bidi="mr-IN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2A6D8" w14:textId="3A8A334B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D79106" w14:textId="47EF09BC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Theme="minorEastAsia" w:hAnsi="Arial" w:cs="Arial"/>
                <w:color w:val="000000" w:themeColor="text1"/>
                <w:kern w:val="24"/>
                <w:cs/>
                <w:lang w:bidi="mr-IN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63E0" w14:textId="47219916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%</w:t>
            </w:r>
          </w:p>
        </w:tc>
      </w:tr>
      <w:tr w:rsidR="00E8593D" w:rsidRPr="00461241" w14:paraId="3F8A734D" w14:textId="77777777" w:rsidTr="00E8593D">
        <w:trPr>
          <w:trHeight w:val="32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0E6023" w14:textId="10785905" w:rsidR="00E8593D" w:rsidRPr="00461241" w:rsidRDefault="00E8593D" w:rsidP="00E8593D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Theme="minorEastAsia" w:hAnsi="Arial" w:cs="Arial"/>
                <w:color w:val="000000" w:themeColor="text1"/>
                <w:kern w:val="24"/>
                <w:lang w:bidi="mr-IN"/>
              </w:rPr>
              <w:t>Balb/c Late Chronic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8B0BF5" w14:textId="62DE856F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56AFE9" w14:textId="55041969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Theme="minorEastAsia" w:hAnsi="Arial" w:cs="Arial"/>
                <w:color w:val="000000" w:themeColor="text1"/>
                <w:kern w:val="24"/>
                <w:cs/>
                <w:lang w:bidi="mr-IN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A76BDD" w14:textId="7940D41E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Theme="minorEastAsia" w:hAnsi="Arial" w:cs="Arial"/>
                <w:color w:val="000000" w:themeColor="text1"/>
                <w:kern w:val="24"/>
                <w:cs/>
                <w:lang w:bidi="mr-IN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E1DE8C" w14:textId="5F175B06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Theme="minorEastAsia" w:hAnsi="Arial" w:cs="Arial"/>
                <w:color w:val="000000" w:themeColor="text1"/>
                <w:kern w:val="24"/>
                <w:cs/>
                <w:lang w:bidi="mr-IN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5B234B7E" w14:textId="3A24FB6A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082C" w14:textId="7BE20CA6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3.3%</w:t>
            </w:r>
          </w:p>
        </w:tc>
      </w:tr>
      <w:tr w:rsidR="00E8593D" w:rsidRPr="00461241" w14:paraId="144401AE" w14:textId="77777777" w:rsidTr="00E8593D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76196E" w14:textId="056B1F00" w:rsidR="00E8593D" w:rsidRPr="00461241" w:rsidRDefault="00E8593D" w:rsidP="00E8593D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Theme="minorEastAsia" w:hAnsi="Arial" w:cs="Arial"/>
                <w:color w:val="000000" w:themeColor="text1"/>
                <w:kern w:val="24"/>
                <w:lang w:bidi="mr-IN"/>
              </w:rPr>
              <w:t>Total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BA5D3C" w14:textId="77777777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97C38D" w14:textId="1E0BCF78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35E2B2" w14:textId="462303B6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46A4C7" w14:textId="48524425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C1F2A" w14:textId="6B2860FE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462EE" w14:textId="484E7547" w:rsidR="00E8593D" w:rsidRPr="00461241" w:rsidRDefault="00E8593D" w:rsidP="00E859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6124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7.5%</w:t>
            </w:r>
          </w:p>
        </w:tc>
      </w:tr>
    </w:tbl>
    <w:p w14:paraId="409C0E49" w14:textId="77777777" w:rsidR="00E8593D" w:rsidRPr="00461241" w:rsidRDefault="00E8593D">
      <w:pPr>
        <w:rPr>
          <w:rFonts w:ascii="Arial" w:hAnsi="Arial" w:cs="Arial"/>
        </w:rPr>
      </w:pPr>
    </w:p>
    <w:p w14:paraId="5AC95B6D" w14:textId="77777777" w:rsidR="00E8593D" w:rsidRPr="00461241" w:rsidRDefault="00E8593D">
      <w:pPr>
        <w:rPr>
          <w:rFonts w:ascii="Arial" w:hAnsi="Arial" w:cs="Arial"/>
        </w:rPr>
      </w:pPr>
    </w:p>
    <w:sectPr w:rsidR="00E8593D" w:rsidRPr="00461241" w:rsidSect="00D14D6B">
      <w:pgSz w:w="12240" w:h="15840"/>
      <w:pgMar w:top="1440" w:right="1440" w:bottom="1440" w:left="101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484"/>
    <w:rsid w:val="00211116"/>
    <w:rsid w:val="003D1BE0"/>
    <w:rsid w:val="0044761E"/>
    <w:rsid w:val="00461241"/>
    <w:rsid w:val="0048277A"/>
    <w:rsid w:val="005C6D8E"/>
    <w:rsid w:val="006A0803"/>
    <w:rsid w:val="006F6087"/>
    <w:rsid w:val="0070651A"/>
    <w:rsid w:val="007C18DC"/>
    <w:rsid w:val="009948AB"/>
    <w:rsid w:val="009E743D"/>
    <w:rsid w:val="00AB2EB4"/>
    <w:rsid w:val="00C86621"/>
    <w:rsid w:val="00C9067C"/>
    <w:rsid w:val="00D05B5C"/>
    <w:rsid w:val="00D14D6B"/>
    <w:rsid w:val="00DD7484"/>
    <w:rsid w:val="00E85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918B97"/>
  <w15:chartTrackingRefBased/>
  <w15:docId w15:val="{CCDAF10C-DD28-F048-B06B-1F10EF567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93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58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onteil, Eric O</dc:creator>
  <cp:keywords/>
  <dc:description/>
  <cp:lastModifiedBy>Microsoft Office User</cp:lastModifiedBy>
  <cp:revision>6</cp:revision>
  <dcterms:created xsi:type="dcterms:W3CDTF">2023-04-04T18:44:00Z</dcterms:created>
  <dcterms:modified xsi:type="dcterms:W3CDTF">2023-07-14T21:23:00Z</dcterms:modified>
</cp:coreProperties>
</file>